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7"/>
        <w:gridCol w:w="1703"/>
        <w:gridCol w:w="789"/>
        <w:gridCol w:w="1018"/>
        <w:gridCol w:w="4860"/>
        <w:gridCol w:w="1160"/>
      </w:tblGrid>
      <w:tr>
        <w:trPr>
          <w:trHeight w:val="390" w:hRule="atLeast"/>
        </w:trPr>
        <w:tc>
          <w:tcPr>
            <w:tcW w:w="1307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1: Overview of the sample sets used in the study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Set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cestry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47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eland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6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stry Ascertained Case: Population Based Contro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470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.S.A. (Mayo Clinic Breast Cancer Study [MCBCS])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 Ascertained Case: Population Based Contro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47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9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 Ascertained Case: Population Based Contro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470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etherlands (Nijmegen)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0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stry Ascertained Case: Population Based Contro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47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Stockholm)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 Ascertained Case: Population Based Contro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47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 (Northern)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stry Ascertained Case: Population Based Contro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470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etherlands (Rotterdam)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 only follow-up cohort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47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 Ascertained Case: Population Based Contro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47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.S.A. (Chicago)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 American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linic Ascertained Case: Hospital Based Contro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4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6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linic Ascertained Case: Hospital Based Control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7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s: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641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Stacey, S.N et al., PLoS Med. 2006 Jul;3(7):e217.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199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Olson, J.E. et al., Breast Cancer Res Treat. 2007 Apr;102(2):237-47.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641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 Stacey, S.N. et al., Nat Genet. 2007 Jul;39(7):865-9.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641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 xml:space="preserve"> Margolin, S. et al., Genet Test. 2004 8(2):127-32.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199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e </w:t>
            </w:r>
            <w:r>
              <w:rPr>
                <w:rFonts w:cs="Arial" w:ascii="Arial" w:hAnsi="Arial"/>
                <w:sz w:val="20"/>
                <w:szCs w:val="20"/>
              </w:rPr>
              <w:t>Kaaks, R. et al., Cancer Causes Control. 2002 May;13(4):307-16.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19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f </w:t>
            </w:r>
            <w:r>
              <w:rPr>
                <w:rFonts w:cs="Arial" w:ascii="Arial" w:hAnsi="Arial"/>
                <w:sz w:val="20"/>
                <w:szCs w:val="20"/>
              </w:rPr>
              <w:t>Hsieh, S.M. et al., Breast Cancer Res. 2009 Oct,11(5):R7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19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g </w:t>
            </w:r>
            <w:r>
              <w:rPr>
                <w:rFonts w:cs="Arial" w:ascii="Arial" w:hAnsi="Arial"/>
                <w:sz w:val="20"/>
                <w:szCs w:val="20"/>
              </w:rPr>
              <w:t>Huo, D. et al., Br J Cancer. 2008 Mar, 98(5):992-6.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70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h </w:t>
            </w:r>
            <w:r>
              <w:rPr>
                <w:rFonts w:cs="Arial" w:ascii="Arial" w:hAnsi="Arial"/>
                <w:sz w:val="20"/>
                <w:szCs w:val="20"/>
              </w:rPr>
              <w:t>This paper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199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i </w:t>
            </w:r>
            <w:r>
              <w:rPr>
                <w:rFonts w:cs="Arial" w:ascii="Arial" w:hAnsi="Arial"/>
                <w:sz w:val="20"/>
                <w:szCs w:val="20"/>
              </w:rPr>
              <w:t>Cheng, T.C. et al., Int J Cancer. 2005 Jan 20;113(3):345-53.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0:49:00Z</dcterms:created>
  <dc:creator>simon</dc:creator>
  <dc:description/>
  <cp:keywords/>
  <dc:language>en-US</dc:language>
  <cp:lastModifiedBy>simon</cp:lastModifiedBy>
  <cp:lastPrinted>2010-01-19T14:42:00Z</cp:lastPrinted>
  <dcterms:modified xsi:type="dcterms:W3CDTF">2010-04-19T10:51:00Z</dcterms:modified>
  <cp:revision>3</cp:revision>
  <dc:subject/>
  <dc:title>Ancestry Shift Refinement Mapping of the C6orf97-ESR1 Breast Cancer Susceptibility Locus</dc:title>
</cp:coreProperties>
</file>